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Supplementary Table 1 Differently expressed genes (DEGs) in in LUAD. </w:t>
      </w:r>
    </w:p>
    <w:tbl>
      <w:tblPr>
        <w:tblW w:w="136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1026"/>
      </w:tblGrid>
      <w:tr>
        <w:trPr>
          <w:trHeight w:val="285" w:hRule="atLeast"/>
        </w:trPr>
        <w:tc>
          <w:tcPr>
            <w:tcW w:w="2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0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2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DAM28</w:t>
            </w:r>
          </w:p>
        </w:tc>
        <w:tc>
          <w:tcPr>
            <w:tcW w:w="1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DAM metallopeptidase domain 28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K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denylate kinase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cidic (leucine-rich) nuclear phosphoprotein 32 family, member 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SPM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sp (abnormal spindle) homolog, microcephaly associated (Drosophila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URK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Aurora kinase 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IRC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aculoviral IAP repeat containing 5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UB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UB1 mitotic checkpoint serine/threonine ki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UB1B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BUB1 mitotic checkpoint serine/threonine kinase B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1orf106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hromosome 1 open reading frame 106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CNB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clin B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CNB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clin B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2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24 molecul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C20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ll division cycle 20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H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adherin 3, type 1, P-cadherin (placental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K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clin-dependent kinas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clin-dependent kinase inhibitor 2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DKN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clin-dependent kinase inhibitor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ACAM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arcinoembryonic antigen-related cell adhesion molecule 5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P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tromere protein 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PF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tromere protein F, 350/400kD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PU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tromere protein U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P5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ntrosomal protein 55kD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X, alpha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11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XI, alpha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I, alpha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I, alpha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III, alpha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5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V, alpha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5A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ollagen, type V, alpha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ruloplasmin (ferroxidase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RABP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ellular retinoic acid binding protein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ST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ystatin SN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hemokine (C-X-C motif) ligand 1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XCL1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Chemokine (C-X-C motif) ligand 1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LGAP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iscs, large (Drosophila) homolog-associated protein 5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naJ (Hsp40) homolog, subfamily C, member 1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SP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Desmoplakin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pithelial cell transforming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FNA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phrin-A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NO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nolase 1, (alpha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Enhancer of zeste 2 polycomb repressive complex 2 subunit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AP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ibroblast activation protein, alph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EN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lap structure-specific endonucleas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HL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our and a half LIM domains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KBP1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FK506 binding protein 11, 19 kD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ALNT7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olypeptide N-acetylgalactosaminyltransferase 7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CNT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lucosaminyl (N-acetyl) transferase 3, mucin typ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GCT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amma-glutamylcyclotransfer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INS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INS complex subunit 1 (Psf1 homolog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MNN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eminin, DNA replication inhibitor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OLM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olgi membrane protein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PR87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 protein-coupled receptor 87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REM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Gremlin 1, DAN family BMP antagonist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IST1H2BD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istone cluster 1, H2bd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MGB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igh mobility group box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N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Hematological and neurological expressed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F2BP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nsulin-like growth factor 2 mRNA binding protein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nsulin-like growth factor binding protein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HM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heavy constant mu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HV3-2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heavy variable 3-2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kappa locus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KV4-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kappa variable 4-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L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lambda locus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LJ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lambda joining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LV1-40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lambda variable 1-40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DELR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DEL (Lys-Asp-Glu-Leu) endoplasmic reticulum protein retention receptor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AA010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AA010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F1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nesin family member 1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F4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inesin family member 4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RT1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Keratin 15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APTM4B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ysosomal protein transmembrane 4 bet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GR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eucine-rich repeat containing G protein-coupled receptor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GSN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engsin, lens protein with glutamine synthetase domain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OC100133862///IGHM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g heavy chain V-I region V35-like///immunoglobulin heavy constant mu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LOC100510044///IG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Immunoglobulin kappa locus-like///immunoglobulin kappa locus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D2 mitotic arrest deficient-lik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CM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inichromosome maintenance complex component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D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idkine (neurite growth-promoting factor 2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EL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ternal embryonic leucine zipper ki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trix metallopeptidase 1 (interstitial collagenase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MP1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trix metallopeptidase 11 (stromelysin 3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MP1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trix metallopeptidase 12 (macrophage elastase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Matrix metallopeptidase 9 (gelatinase B, 92kDa gelatinase, 92kDa type IV collagenase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DC80 kinetochore complex component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EK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IMA-related kinase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ME/NM23 nucleoside diphosphate kinas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MU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euromedin U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AD(P)H dehydrogenase, quinon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USAP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Nucleolar and spindle associated protein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AICS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hosphoribosylaminoimidazole carboxylase, phosphoribosylaminoimidazole succinocarboxamide synthet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DZ binding ki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CP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urkinje cell protein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LAU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lasminogen activator, uroki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rocollagen-lysine, 2-oxoglutarate 5-dioxygenase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OU2AF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OU class 2 associating factor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PAP2C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hosphatidic acid phosphatase type 2C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RC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Protein regulator of cytokinesis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CC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egulator of chromosome condensation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GS17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egulator of G-protein signaling 17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Ribonucleotide reductase M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100A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100 calcium binding protein A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CG5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ecretogranin V (7B2 protein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olute carrier family 2 (facilitated glucose transporter), member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LC7A1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olute carrier family 7 (anionic amino acid transporter light chain, xc- system), member 1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ORD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orbitol dehydroge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OX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RY (sex determining region Y)-box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PAG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perm associated antigen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PINK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erine peptidase inhibitor, Kazal typ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ecreted phosphoprotein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RD5A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teroid-5-alpha-reductase, alpha polypeptide 1 (3-oxo-5 alpha-steroid delta 4-dehydrogenase alpha 1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RPX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ushi-repeat containing protein, X-linked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ULF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Sulfatase 1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ranscobalamin I (vitamin B12 binding protein, R binder family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FAP2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ranscription factor AP-2 alpha (activating enhancer binding protein 2 alpha)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HBS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hrombospondin 2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MPRSS11E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ransmembrane protease, serine 11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MPRSS4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ransmembrane protease, serine 4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OP2A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opoisomerase (DNA) II alpha 170kDa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OX3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OX high mobility group box family member 3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PBG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rophoblast glycoprotein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PX2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PX2, microtubule-associated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TK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TK protein kin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Thymidylate synthetase</w:t>
            </w:r>
          </w:p>
        </w:tc>
      </w:tr>
      <w:tr>
        <w:trPr>
          <w:trHeight w:val="27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UBE2C</w:t>
            </w:r>
          </w:p>
        </w:tc>
        <w:tc>
          <w:tcPr>
            <w:tcW w:w="1102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Ubiquitin-conjugating enzyme E2C</w:t>
            </w:r>
          </w:p>
        </w:tc>
      </w:tr>
      <w:tr>
        <w:trPr>
          <w:trHeight w:val="285" w:hRule="atLeast"/>
        </w:trPr>
        <w:tc>
          <w:tcPr>
            <w:tcW w:w="2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ZWINT</w:t>
            </w:r>
          </w:p>
        </w:tc>
        <w:tc>
          <w:tcPr>
            <w:tcW w:w="11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b w:val="false"/>
                <w:b w:val="false"/>
                <w:color w:val="000000"/>
                <w:kern w:val="0"/>
                <w:sz w:val="24"/>
                <w:szCs w:val="24"/>
              </w:rPr>
            </w:pPr>
            <w:r>
              <w:rPr>
                <w:b w:val="false"/>
                <w:color w:val="000000"/>
                <w:kern w:val="0"/>
                <w:sz w:val="24"/>
                <w:szCs w:val="24"/>
              </w:rPr>
              <w:t>ZW10 interacting kinetochore protein</w:t>
            </w:r>
          </w:p>
        </w:tc>
      </w:tr>
    </w:tbl>
    <w:p>
      <w:pPr>
        <w:pStyle w:val="Normal"/>
        <w:widowControl/>
        <w:spacing w:lineRule="auto" w:line="276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b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b/>
    </w:rPr>
  </w:style>
  <w:style w:type="character" w:styleId="Char1">
    <w:name w:val="批注主题 Char"/>
    <w:basedOn w:val="Char"/>
    <w:qFormat/>
    <w:rPr>
      <w:rFonts w:ascii="Times New Roman" w:hAnsi="Times New Roman" w:eastAsia="宋体;SimSun" w:cs="Times New Roman"/>
      <w:b w:val="false"/>
      <w:bCs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b/>
      <w:sz w:val="16"/>
      <w:szCs w:val="16"/>
    </w:rPr>
  </w:style>
  <w:style w:type="character" w:styleId="Char3">
    <w:name w:val="页眉 Char"/>
    <w:basedOn w:val="Style14"/>
    <w:qFormat/>
    <w:rPr>
      <w:rFonts w:ascii="Times New Roman" w:hAnsi="Times New Roman" w:eastAsia="宋体;SimSun" w:cs="Times New Roman"/>
      <w:b/>
      <w:sz w:val="18"/>
      <w:szCs w:val="18"/>
    </w:rPr>
  </w:style>
  <w:style w:type="character" w:styleId="Char4">
    <w:name w:val="页脚 Char"/>
    <w:basedOn w:val="Style14"/>
    <w:qFormat/>
    <w:rPr>
      <w:rFonts w:ascii="Times New Roman" w:hAnsi="Times New Roman" w:eastAsia="宋体;SimSun" w:cs="Times New Roman"/>
      <w:b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b/>
      <w:kern w:val="0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Cs/>
    </w:rPr>
  </w:style>
  <w:style w:type="paragraph" w:styleId="Style18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22:00:00Z</dcterms:created>
  <dc:creator>yinjiye</dc:creator>
  <dc:description/>
  <cp:keywords/>
  <dc:language>en-US</dc:language>
  <cp:lastModifiedBy>萌牛牛</cp:lastModifiedBy>
  <dcterms:modified xsi:type="dcterms:W3CDTF">2016-08-16T06:48:00Z</dcterms:modified>
  <cp:revision>15</cp:revision>
  <dc:subject/>
  <dc:title/>
</cp:coreProperties>
</file>